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C2D5F" w14:textId="7DD02374" w:rsidR="000876C8" w:rsidRPr="003A725E" w:rsidRDefault="000876C8" w:rsidP="003A725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A725E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C6455A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Pr="003A725E">
        <w:rPr>
          <w:rFonts w:ascii="Times New Roman" w:hAnsi="Times New Roman"/>
          <w:sz w:val="24"/>
          <w:szCs w:val="24"/>
          <w:lang w:val="en-US"/>
        </w:rPr>
        <w:t>. Baseline characteristics of 62 patients initially classified as low ATA risk according to the 12-months response to initial treatm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215"/>
        <w:gridCol w:w="1330"/>
        <w:gridCol w:w="1488"/>
        <w:gridCol w:w="1308"/>
        <w:gridCol w:w="916"/>
      </w:tblGrid>
      <w:tr w:rsidR="00C12BE1" w:rsidRPr="003A725E" w14:paraId="1DD9DB84" w14:textId="77777777" w:rsidTr="00720273">
        <w:trPr>
          <w:trHeight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C4F11" w14:textId="45CA955F" w:rsidR="000876C8" w:rsidRPr="003A725E" w:rsidRDefault="000876C8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24299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All patients</w:t>
            </w:r>
          </w:p>
          <w:p w14:paraId="4BA1D880" w14:textId="5570E985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(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 xml:space="preserve"> = 6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B7614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No-ER</w:t>
            </w:r>
          </w:p>
          <w:p w14:paraId="3BED8CFF" w14:textId="351ED298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(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 xml:space="preserve"> = 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6E12A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ER</w:t>
            </w:r>
          </w:p>
          <w:p w14:paraId="7138C985" w14:textId="7E6E403B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(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 xml:space="preserve"> = 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7D52D" w14:textId="77777777" w:rsidR="00C12BE1" w:rsidRPr="003A725E" w:rsidRDefault="00C12BE1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C12BE1" w:rsidRPr="003A725E" w14:paraId="026A20C6" w14:textId="77777777" w:rsidTr="00720273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C72B52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D5D6DB" w14:textId="1EFA134E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B75967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±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A0893E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15 ±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BDE8C4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16 ±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97677E" w14:textId="5E9F9ED7" w:rsidR="00C12BE1" w:rsidRPr="003A725E" w:rsidRDefault="00C12BE1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0.4</w:t>
            </w:r>
            <w:r w:rsidR="00196806" w:rsidRPr="003A725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12BE1" w:rsidRPr="003A725E" w14:paraId="4752FFC7" w14:textId="77777777" w:rsidTr="00720273">
        <w:trPr>
          <w:trHeight w:val="567"/>
        </w:trPr>
        <w:tc>
          <w:tcPr>
            <w:tcW w:w="0" w:type="auto"/>
            <w:vAlign w:val="center"/>
          </w:tcPr>
          <w:p w14:paraId="3C77F0CC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 ≤14years, 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05D83AC" w14:textId="40DEAA81" w:rsidR="00C12BE1" w:rsidRPr="003A725E" w:rsidRDefault="00196806" w:rsidP="003A725E">
            <w:pPr>
              <w:spacing w:after="0" w:line="36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E914BDA" w14:textId="65C2A966" w:rsidR="00C12BE1" w:rsidRPr="003A725E" w:rsidRDefault="00196806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5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3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717D964" w14:textId="77E99D2C" w:rsidR="00C12BE1" w:rsidRPr="003A725E" w:rsidRDefault="00196806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7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5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8FB9A15" w14:textId="65D86C7E" w:rsidR="00C12BE1" w:rsidRPr="003A725E" w:rsidRDefault="00196806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C12BE1" w:rsidRPr="003A725E" w14:paraId="6EF17A77" w14:textId="77777777" w:rsidTr="00720273">
        <w:trPr>
          <w:trHeight w:val="567"/>
        </w:trPr>
        <w:tc>
          <w:tcPr>
            <w:tcW w:w="0" w:type="auto"/>
            <w:vAlign w:val="center"/>
          </w:tcPr>
          <w:p w14:paraId="562B6190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Male gender, </w:t>
            </w:r>
            <w:r w:rsidRPr="003A725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94ABD35" w14:textId="7135624F" w:rsidR="00C12BE1" w:rsidRPr="003A725E" w:rsidRDefault="00196806" w:rsidP="003A725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2</w:t>
            </w: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34989AD" w14:textId="09C7C780" w:rsidR="00C12BE1" w:rsidRPr="003A725E" w:rsidRDefault="00196806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5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3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7336925" w14:textId="576BD38D" w:rsidR="00C12BE1" w:rsidRPr="003A725E" w:rsidRDefault="00196806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10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1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A558C3A" w14:textId="5F689645" w:rsidR="00C12BE1" w:rsidRPr="003A725E" w:rsidRDefault="00C12BE1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0.</w:t>
            </w:r>
            <w:r w:rsidR="00196806" w:rsidRPr="003A725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C12BE1" w:rsidRPr="003A725E" w14:paraId="1953BCAA" w14:textId="77777777" w:rsidTr="00720273">
        <w:trPr>
          <w:trHeight w:val="567"/>
        </w:trPr>
        <w:tc>
          <w:tcPr>
            <w:tcW w:w="0" w:type="auto"/>
            <w:vAlign w:val="center"/>
          </w:tcPr>
          <w:p w14:paraId="095C8195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llicular type, 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CE3F218" w14:textId="257EA583" w:rsidR="00C12BE1" w:rsidRPr="003A725E" w:rsidRDefault="00196806" w:rsidP="003A725E">
            <w:pPr>
              <w:spacing w:after="0" w:line="36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6)</w:t>
            </w:r>
          </w:p>
        </w:tc>
        <w:tc>
          <w:tcPr>
            <w:tcW w:w="0" w:type="auto"/>
            <w:vAlign w:val="center"/>
          </w:tcPr>
          <w:p w14:paraId="0FCB48B4" w14:textId="65F2C76D" w:rsidR="00C12BE1" w:rsidRPr="003A725E" w:rsidRDefault="006A25EA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2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3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4B0EDE5" w14:textId="10037545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2 (</w:t>
            </w:r>
            <w:r w:rsidR="006A25EA" w:rsidRPr="003A725E">
              <w:rPr>
                <w:rFonts w:ascii="Times New Roman" w:hAnsi="Times New Roman"/>
                <w:sz w:val="24"/>
                <w:szCs w:val="24"/>
              </w:rPr>
              <w:t>5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2A32F21" w14:textId="1CCAB77B" w:rsidR="00C12BE1" w:rsidRPr="003A725E" w:rsidRDefault="00C12BE1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0.</w:t>
            </w:r>
            <w:r w:rsidR="006A25EA" w:rsidRPr="003A725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C12BE1" w:rsidRPr="003A725E" w14:paraId="413DC484" w14:textId="77777777" w:rsidTr="00720273">
        <w:trPr>
          <w:trHeight w:val="567"/>
        </w:trPr>
        <w:tc>
          <w:tcPr>
            <w:tcW w:w="0" w:type="auto"/>
            <w:vAlign w:val="center"/>
          </w:tcPr>
          <w:p w14:paraId="3C7977A9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Tumor size &gt;2 cm, </w:t>
            </w:r>
            <w:r w:rsidRPr="003A725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AF06730" w14:textId="06BFFD38" w:rsidR="00C12BE1" w:rsidRPr="003A725E" w:rsidRDefault="00B75967" w:rsidP="003A725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3B35948" w14:textId="0E7F8918" w:rsidR="00C12BE1" w:rsidRPr="003A725E" w:rsidRDefault="00B75967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10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67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274E583" w14:textId="2A72EB89" w:rsidR="00C12BE1" w:rsidRPr="003A725E" w:rsidRDefault="00B75967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23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49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995C1EF" w14:textId="1467B20B" w:rsidR="00C12BE1" w:rsidRPr="003A725E" w:rsidRDefault="00B75967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C12BE1" w:rsidRPr="003A725E" w14:paraId="424C7190" w14:textId="77777777" w:rsidTr="00720273">
        <w:trPr>
          <w:trHeight w:val="567"/>
        </w:trPr>
        <w:tc>
          <w:tcPr>
            <w:tcW w:w="0" w:type="auto"/>
            <w:vAlign w:val="center"/>
          </w:tcPr>
          <w:p w14:paraId="79A8DBDC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ck dissection, 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E0773F1" w14:textId="0D11C05C" w:rsidR="00C12BE1" w:rsidRPr="003A725E" w:rsidRDefault="006A25EA" w:rsidP="003A725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EF7C97A" w14:textId="40B17BDF" w:rsidR="00C12BE1" w:rsidRPr="003A725E" w:rsidRDefault="006A25EA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8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53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2F940DC" w14:textId="624096DB" w:rsidR="00C12BE1" w:rsidRPr="003A725E" w:rsidRDefault="006A25EA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26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55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F3A1536" w14:textId="7C2053B5" w:rsidR="00C12BE1" w:rsidRPr="003A725E" w:rsidRDefault="00C12BE1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0.</w:t>
            </w:r>
            <w:r w:rsidR="006A25EA" w:rsidRPr="003A725E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</w:tr>
      <w:tr w:rsidR="00C12BE1" w:rsidRPr="003A725E" w14:paraId="1E7FE1DE" w14:textId="77777777" w:rsidTr="00720273">
        <w:trPr>
          <w:trHeight w:val="567"/>
        </w:trPr>
        <w:tc>
          <w:tcPr>
            <w:tcW w:w="0" w:type="auto"/>
            <w:vAlign w:val="center"/>
          </w:tcPr>
          <w:p w14:paraId="09AD7CF4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ymph node involvement, 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F9F55BC" w14:textId="0EDDB9A1" w:rsidR="00C12BE1" w:rsidRPr="003A725E" w:rsidRDefault="006A25EA" w:rsidP="003A725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EA8F6DE" w14:textId="2806FD6D" w:rsidR="00C12BE1" w:rsidRPr="003A725E" w:rsidRDefault="006A25EA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8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53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313A03B" w14:textId="7D716D4C" w:rsidR="00C12BE1" w:rsidRPr="003A725E" w:rsidRDefault="006A25EA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18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38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2F6BB66" w14:textId="5EFAEEF2" w:rsidR="00C12BE1" w:rsidRPr="003A725E" w:rsidRDefault="006A25EA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0.3</w:t>
            </w:r>
            <w:r w:rsidR="000A5A4B" w:rsidRPr="003A725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720273" w:rsidRPr="00C6455A" w14:paraId="154DDB9C" w14:textId="77777777" w:rsidTr="00720273">
        <w:trPr>
          <w:trHeight w:val="567"/>
        </w:trPr>
        <w:tc>
          <w:tcPr>
            <w:tcW w:w="0" w:type="auto"/>
            <w:vAlign w:val="center"/>
          </w:tcPr>
          <w:p w14:paraId="7539276B" w14:textId="2F8AF7A7" w:rsidR="00720273" w:rsidRPr="003A725E" w:rsidRDefault="00720273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>Time interval surgery/RAI therapy (days)</w:t>
            </w:r>
          </w:p>
        </w:tc>
        <w:tc>
          <w:tcPr>
            <w:tcW w:w="0" w:type="auto"/>
            <w:vAlign w:val="center"/>
          </w:tcPr>
          <w:p w14:paraId="2CAA31AD" w14:textId="20673A68" w:rsidR="00720273" w:rsidRPr="003A725E" w:rsidRDefault="005F0C86" w:rsidP="003A725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141 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83</w:t>
            </w:r>
          </w:p>
        </w:tc>
        <w:tc>
          <w:tcPr>
            <w:tcW w:w="0" w:type="auto"/>
            <w:vAlign w:val="center"/>
          </w:tcPr>
          <w:p w14:paraId="184092CA" w14:textId="628870F2" w:rsidR="00720273" w:rsidRPr="003A725E" w:rsidRDefault="005F0C86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7A094B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±</w:t>
            </w:r>
            <w:r w:rsidR="007A094B">
              <w:rPr>
                <w:rFonts w:ascii="Times New Roman" w:hAnsi="Times New Roman"/>
                <w:sz w:val="24"/>
                <w:szCs w:val="24"/>
              </w:rPr>
              <w:t>8</w:t>
            </w:r>
            <w:r w:rsidR="006A56E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04C1A2A" w14:textId="4B03DAAA" w:rsidR="00720273" w:rsidRPr="003A725E" w:rsidRDefault="005F0C86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7A094B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A094B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vAlign w:val="center"/>
          </w:tcPr>
          <w:p w14:paraId="02947B61" w14:textId="4115BAE0" w:rsidR="00720273" w:rsidRPr="003A725E" w:rsidRDefault="005F0C86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9</w:t>
            </w:r>
          </w:p>
        </w:tc>
      </w:tr>
      <w:tr w:rsidR="00720273" w:rsidRPr="003A725E" w14:paraId="7E9DFCB7" w14:textId="77777777" w:rsidTr="00720273">
        <w:trPr>
          <w:trHeight w:val="567"/>
        </w:trPr>
        <w:tc>
          <w:tcPr>
            <w:tcW w:w="0" w:type="auto"/>
            <w:vAlign w:val="center"/>
          </w:tcPr>
          <w:p w14:paraId="4B8A6E1F" w14:textId="014B8170" w:rsidR="00720273" w:rsidRPr="003A725E" w:rsidRDefault="00720273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ministered </w:t>
            </w:r>
            <w:r w:rsidRPr="003A725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31</w:t>
            </w: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>I activity (MBq)</w:t>
            </w:r>
          </w:p>
        </w:tc>
        <w:tc>
          <w:tcPr>
            <w:tcW w:w="0" w:type="auto"/>
            <w:vAlign w:val="center"/>
          </w:tcPr>
          <w:p w14:paraId="18AF6811" w14:textId="66387EAA" w:rsidR="00720273" w:rsidRPr="003A725E" w:rsidRDefault="005F0C86" w:rsidP="003A725E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071 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962</w:t>
            </w:r>
          </w:p>
        </w:tc>
        <w:tc>
          <w:tcPr>
            <w:tcW w:w="0" w:type="auto"/>
            <w:vAlign w:val="center"/>
          </w:tcPr>
          <w:p w14:paraId="1C380E9F" w14:textId="0BB366BA" w:rsidR="00720273" w:rsidRPr="003A725E" w:rsidRDefault="005F0C86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997 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073</w:t>
            </w:r>
          </w:p>
        </w:tc>
        <w:tc>
          <w:tcPr>
            <w:tcW w:w="0" w:type="auto"/>
            <w:vAlign w:val="center"/>
          </w:tcPr>
          <w:p w14:paraId="2D95B750" w14:textId="408C294F" w:rsidR="00720273" w:rsidRPr="003A725E" w:rsidRDefault="005F0C86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108 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999</w:t>
            </w:r>
          </w:p>
        </w:tc>
        <w:tc>
          <w:tcPr>
            <w:tcW w:w="0" w:type="auto"/>
            <w:vAlign w:val="center"/>
          </w:tcPr>
          <w:p w14:paraId="63A651D3" w14:textId="64564975" w:rsidR="00720273" w:rsidRPr="003A725E" w:rsidRDefault="005F0C86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C12BE1" w:rsidRPr="003A725E" w14:paraId="1CA47F6F" w14:textId="77777777" w:rsidTr="00720273">
        <w:trPr>
          <w:trHeight w:val="567"/>
        </w:trPr>
        <w:tc>
          <w:tcPr>
            <w:tcW w:w="0" w:type="auto"/>
            <w:vAlign w:val="center"/>
          </w:tcPr>
          <w:p w14:paraId="62BE9695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>Pre-therapy Tg (ng/ml)</w:t>
            </w:r>
          </w:p>
        </w:tc>
        <w:tc>
          <w:tcPr>
            <w:tcW w:w="0" w:type="auto"/>
            <w:vAlign w:val="center"/>
          </w:tcPr>
          <w:p w14:paraId="44A3B958" w14:textId="3A9928A6" w:rsidR="00C12BE1" w:rsidRPr="003A725E" w:rsidRDefault="00B75967" w:rsidP="003A725E">
            <w:pPr>
              <w:spacing w:after="0" w:line="36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15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967988" w:rsidRPr="003A725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580A33A4" w14:textId="48FD6155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36 ± 47</w:t>
            </w:r>
          </w:p>
        </w:tc>
        <w:tc>
          <w:tcPr>
            <w:tcW w:w="0" w:type="auto"/>
            <w:vAlign w:val="center"/>
          </w:tcPr>
          <w:p w14:paraId="1A6C1025" w14:textId="3C01B0CC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8 ± 12</w:t>
            </w:r>
          </w:p>
        </w:tc>
        <w:tc>
          <w:tcPr>
            <w:tcW w:w="0" w:type="auto"/>
            <w:vAlign w:val="center"/>
          </w:tcPr>
          <w:p w14:paraId="3EB40EB1" w14:textId="27E865B1" w:rsidR="00C12BE1" w:rsidRPr="003A725E" w:rsidRDefault="00C12BE1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C12BE1" w:rsidRPr="003A725E" w14:paraId="4BA67144" w14:textId="77777777" w:rsidTr="00720273">
        <w:trPr>
          <w:trHeight w:val="567"/>
        </w:trPr>
        <w:tc>
          <w:tcPr>
            <w:tcW w:w="0" w:type="auto"/>
            <w:vAlign w:val="center"/>
          </w:tcPr>
          <w:p w14:paraId="6DB984B6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-therapy Tg &gt;10 ng/ml, 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01252D96" w14:textId="373E402B" w:rsidR="00C12BE1" w:rsidRPr="003A725E" w:rsidRDefault="005865D2" w:rsidP="003A725E">
            <w:pPr>
              <w:spacing w:after="0" w:line="36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A528386" w14:textId="4A91EA08" w:rsidR="00C12BE1" w:rsidRPr="003A725E" w:rsidRDefault="005865D2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10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196806" w:rsidRPr="003A725E">
              <w:rPr>
                <w:rFonts w:ascii="Times New Roman" w:hAnsi="Times New Roman"/>
                <w:sz w:val="24"/>
                <w:szCs w:val="24"/>
              </w:rPr>
              <w:t>67</w:t>
            </w:r>
            <w:r w:rsidR="00C12BE1"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A8C6FB8" w14:textId="560018DA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1</w:t>
            </w:r>
            <w:r w:rsidR="00196806" w:rsidRPr="003A725E">
              <w:rPr>
                <w:rFonts w:ascii="Times New Roman" w:hAnsi="Times New Roman"/>
                <w:sz w:val="24"/>
                <w:szCs w:val="24"/>
              </w:rPr>
              <w:t>0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="00196806" w:rsidRPr="003A725E">
              <w:rPr>
                <w:rFonts w:ascii="Times New Roman" w:hAnsi="Times New Roman"/>
                <w:sz w:val="24"/>
                <w:szCs w:val="24"/>
              </w:rPr>
              <w:t>1</w:t>
            </w:r>
            <w:r w:rsidRPr="003A72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8A6A220" w14:textId="5CC6395D" w:rsidR="00C12BE1" w:rsidRPr="003A725E" w:rsidRDefault="00C12BE1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C12BE1" w:rsidRPr="003A725E" w14:paraId="3933C32D" w14:textId="77777777" w:rsidTr="00720273">
        <w:trPr>
          <w:trHeight w:val="567"/>
        </w:trPr>
        <w:tc>
          <w:tcPr>
            <w:tcW w:w="0" w:type="auto"/>
            <w:vAlign w:val="center"/>
          </w:tcPr>
          <w:p w14:paraId="4B541269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ptake at WBS, 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3531A10" w14:textId="67C3F71A" w:rsidR="00C12BE1" w:rsidRPr="003A725E" w:rsidRDefault="000A5A4B" w:rsidP="003A725E">
            <w:pPr>
              <w:spacing w:after="0" w:line="36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</w:t>
            </w:r>
            <w:r w:rsidR="00C12BE1" w:rsidRPr="003A725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98)</w:t>
            </w:r>
          </w:p>
        </w:tc>
        <w:tc>
          <w:tcPr>
            <w:tcW w:w="0" w:type="auto"/>
            <w:vAlign w:val="center"/>
          </w:tcPr>
          <w:p w14:paraId="561BC26F" w14:textId="31EE2DDC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15 (100)</w:t>
            </w:r>
          </w:p>
        </w:tc>
        <w:tc>
          <w:tcPr>
            <w:tcW w:w="0" w:type="auto"/>
            <w:vAlign w:val="center"/>
          </w:tcPr>
          <w:p w14:paraId="01FF0873" w14:textId="5E18F48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46 (98)</w:t>
            </w:r>
          </w:p>
        </w:tc>
        <w:tc>
          <w:tcPr>
            <w:tcW w:w="0" w:type="auto"/>
            <w:vAlign w:val="center"/>
          </w:tcPr>
          <w:p w14:paraId="2FF3DB60" w14:textId="1A2F9AD3" w:rsidR="00C12BE1" w:rsidRPr="003A725E" w:rsidRDefault="00C12BE1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C12BE1" w:rsidRPr="003A725E" w14:paraId="7324B1AC" w14:textId="77777777" w:rsidTr="00720273">
        <w:trPr>
          <w:trHeight w:val="567"/>
        </w:trPr>
        <w:tc>
          <w:tcPr>
            <w:tcW w:w="0" w:type="auto"/>
            <w:vAlign w:val="center"/>
          </w:tcPr>
          <w:p w14:paraId="11D362E7" w14:textId="77777777" w:rsidR="00C12BE1" w:rsidRPr="003A725E" w:rsidRDefault="00C12BE1" w:rsidP="003A725E">
            <w:pPr>
              <w:spacing w:after="0" w:line="36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ck, 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7585EB51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A1737E" w14:textId="7F9699B4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25D8865C" w14:textId="4604E6ED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A725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14:paraId="7EA74C3D" w14:textId="77777777" w:rsidR="00C12BE1" w:rsidRPr="003A725E" w:rsidRDefault="00C12BE1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12BE1" w:rsidRPr="003A725E" w14:paraId="662A5D54" w14:textId="77777777" w:rsidTr="00720273">
        <w:trPr>
          <w:trHeight w:val="567"/>
        </w:trPr>
        <w:tc>
          <w:tcPr>
            <w:tcW w:w="0" w:type="auto"/>
            <w:vAlign w:val="center"/>
          </w:tcPr>
          <w:p w14:paraId="61C11AE1" w14:textId="77777777" w:rsidR="00C12BE1" w:rsidRPr="003A725E" w:rsidRDefault="00C12BE1" w:rsidP="003A725E">
            <w:pPr>
              <w:spacing w:after="0" w:line="36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tra-neck, </w:t>
            </w:r>
            <w:r w:rsidRPr="003A725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48310C45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B08770" w14:textId="5BB5A22B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B489B65" w14:textId="77777777" w:rsidR="00C12BE1" w:rsidRPr="003A725E" w:rsidRDefault="00C12BE1" w:rsidP="003A725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725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B7E4502" w14:textId="77777777" w:rsidR="00C12BE1" w:rsidRPr="003A725E" w:rsidRDefault="00C12BE1" w:rsidP="003A725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140BFF66" w14:textId="77777777" w:rsidR="003A725E" w:rsidRPr="003A725E" w:rsidRDefault="003A725E" w:rsidP="003A725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A725E">
        <w:rPr>
          <w:rFonts w:ascii="Times New Roman" w:hAnsi="Times New Roman"/>
          <w:sz w:val="24"/>
          <w:szCs w:val="24"/>
          <w:lang w:val="en-US"/>
        </w:rPr>
        <w:t>Data are presented as mean ± SD or number and percentage (%)</w:t>
      </w:r>
    </w:p>
    <w:p w14:paraId="7C6CA2EB" w14:textId="2B519AE3" w:rsidR="00C26039" w:rsidRPr="003A725E" w:rsidRDefault="003A725E" w:rsidP="003A725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A725E">
        <w:rPr>
          <w:rFonts w:ascii="Times New Roman" w:hAnsi="Times New Roman"/>
          <w:i/>
          <w:iCs/>
          <w:sz w:val="24"/>
          <w:szCs w:val="24"/>
          <w:lang w:val="en-US"/>
        </w:rPr>
        <w:t xml:space="preserve">Tg </w:t>
      </w:r>
      <w:r w:rsidRPr="003A725E">
        <w:rPr>
          <w:rFonts w:ascii="Times New Roman" w:hAnsi="Times New Roman"/>
          <w:sz w:val="24"/>
          <w:szCs w:val="24"/>
          <w:lang w:val="en-US"/>
        </w:rPr>
        <w:t xml:space="preserve">thyroglobulin, </w:t>
      </w:r>
      <w:r w:rsidRPr="003A725E">
        <w:rPr>
          <w:rFonts w:ascii="Times New Roman" w:hAnsi="Times New Roman"/>
          <w:i/>
          <w:iCs/>
          <w:sz w:val="24"/>
          <w:szCs w:val="24"/>
          <w:lang w:val="en-US"/>
        </w:rPr>
        <w:t>WBS</w:t>
      </w:r>
      <w:r w:rsidRPr="003A725E">
        <w:rPr>
          <w:rFonts w:ascii="Times New Roman" w:hAnsi="Times New Roman"/>
          <w:sz w:val="24"/>
          <w:szCs w:val="24"/>
          <w:lang w:val="en-US"/>
        </w:rPr>
        <w:t xml:space="preserve"> post-therapy whole body scan</w:t>
      </w:r>
    </w:p>
    <w:sectPr w:rsidR="00C26039" w:rsidRPr="003A72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C2D85" w14:textId="77777777" w:rsidR="00BB21D9" w:rsidRDefault="00BB21D9" w:rsidP="00B75967">
      <w:pPr>
        <w:spacing w:after="0" w:line="240" w:lineRule="auto"/>
      </w:pPr>
      <w:r>
        <w:separator/>
      </w:r>
    </w:p>
  </w:endnote>
  <w:endnote w:type="continuationSeparator" w:id="0">
    <w:p w14:paraId="32D5CE96" w14:textId="77777777" w:rsidR="00BB21D9" w:rsidRDefault="00BB21D9" w:rsidP="00B759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16821" w14:textId="77777777" w:rsidR="00BB21D9" w:rsidRDefault="00BB21D9" w:rsidP="00B75967">
      <w:pPr>
        <w:spacing w:after="0" w:line="240" w:lineRule="auto"/>
      </w:pPr>
      <w:r>
        <w:separator/>
      </w:r>
    </w:p>
  </w:footnote>
  <w:footnote w:type="continuationSeparator" w:id="0">
    <w:p w14:paraId="3F92DFAF" w14:textId="77777777" w:rsidR="00BB21D9" w:rsidRDefault="00BB21D9" w:rsidP="00B759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BE1"/>
    <w:rsid w:val="000876C8"/>
    <w:rsid w:val="000A5A4B"/>
    <w:rsid w:val="00196806"/>
    <w:rsid w:val="003A725E"/>
    <w:rsid w:val="005519C4"/>
    <w:rsid w:val="005730B3"/>
    <w:rsid w:val="005865D2"/>
    <w:rsid w:val="005E5E7F"/>
    <w:rsid w:val="005F0C86"/>
    <w:rsid w:val="0067323A"/>
    <w:rsid w:val="006A25EA"/>
    <w:rsid w:val="006A56E0"/>
    <w:rsid w:val="00720273"/>
    <w:rsid w:val="007A094B"/>
    <w:rsid w:val="007B542C"/>
    <w:rsid w:val="00943417"/>
    <w:rsid w:val="00967988"/>
    <w:rsid w:val="00B15B28"/>
    <w:rsid w:val="00B75967"/>
    <w:rsid w:val="00BB21D9"/>
    <w:rsid w:val="00C12BE1"/>
    <w:rsid w:val="00C26039"/>
    <w:rsid w:val="00C6455A"/>
    <w:rsid w:val="00D9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5D03C"/>
  <w15:chartTrackingRefBased/>
  <w15:docId w15:val="{A1767DA4-2E93-493D-905D-1121D65A2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2BE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759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75967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B759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7596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Zampella</dc:creator>
  <cp:keywords/>
  <dc:description/>
  <cp:lastModifiedBy>Emilia Zampella</cp:lastModifiedBy>
  <cp:revision>13</cp:revision>
  <dcterms:created xsi:type="dcterms:W3CDTF">2022-12-02T08:21:00Z</dcterms:created>
  <dcterms:modified xsi:type="dcterms:W3CDTF">2022-12-14T15:26:00Z</dcterms:modified>
</cp:coreProperties>
</file>